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CBF17" w14:textId="0172C3AE" w:rsidR="008C0048" w:rsidRDefault="008C0048" w:rsidP="008C0048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 w:rsidR="005626D1">
        <w:rPr>
          <w:rFonts w:ascii="Times New Roman" w:hAnsi="Times New Roman" w:cs="Times New Roman" w:hint="eastAsia"/>
          <w:b/>
          <w:bCs/>
          <w:szCs w:val="21"/>
        </w:rPr>
        <w:t>.</w:t>
      </w:r>
      <w:r w:rsidRPr="008C0048">
        <w:t xml:space="preserve"> </w:t>
      </w:r>
      <w:r w:rsidRPr="008C0048">
        <w:rPr>
          <w:rFonts w:ascii="Times New Roman" w:hAnsi="Times New Roman" w:cs="Times New Roman"/>
          <w:b/>
          <w:bCs/>
          <w:szCs w:val="21"/>
        </w:rPr>
        <w:t>Information classification of video content.</w:t>
      </w:r>
    </w:p>
    <w:tbl>
      <w:tblPr>
        <w:tblW w:w="92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6804"/>
      </w:tblGrid>
      <w:tr w:rsidR="008C0048" w:rsidRPr="00053EAD" w14:paraId="45BEEFAC" w14:textId="77777777" w:rsidTr="005626D1">
        <w:trPr>
          <w:trHeight w:val="480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53F88" w14:textId="7B0EE651" w:rsidR="008C0048" w:rsidRPr="008C0048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 w:hint="eastAsia"/>
                <w:color w:val="000000"/>
                <w:sz w:val="19"/>
                <w:szCs w:val="19"/>
              </w:rPr>
            </w:pPr>
            <w:r w:rsidRPr="00053EA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ideo</w:t>
            </w:r>
            <w:r w:rsidRPr="00053EAD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053EA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ource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30260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8C0048" w:rsidRPr="00053EAD" w14:paraId="1A76921E" w14:textId="77777777" w:rsidTr="005626D1">
        <w:trPr>
          <w:trHeight w:val="480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D684F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</w:pP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>Physicians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77BD6" w14:textId="4EF2B439" w:rsidR="008C0048" w:rsidRPr="00053EAD" w:rsidRDefault="008C0048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C0048"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Persons with formal qualifications in medical or healthcare (such as licensed physicians, etc.) or relevant academic background (professional medical researchers, etc.).</w:t>
            </w:r>
          </w:p>
        </w:tc>
      </w:tr>
      <w:tr w:rsidR="008C0048" w:rsidRPr="00053EAD" w14:paraId="73624198" w14:textId="77777777" w:rsidTr="005626D1">
        <w:trPr>
          <w:trHeight w:val="480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0466A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</w:pP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>Independent users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A2F38" w14:textId="7A6ACD81" w:rsidR="008C0048" w:rsidRPr="00053EAD" w:rsidRDefault="008C0048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C0048"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Those who have not received formal medical or health care training</w:t>
            </w:r>
          </w:p>
        </w:tc>
      </w:tr>
      <w:tr w:rsidR="008C0048" w:rsidRPr="00053EAD" w14:paraId="56471F15" w14:textId="77777777" w:rsidTr="005626D1">
        <w:trPr>
          <w:trHeight w:val="465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B64A6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</w:pP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>News agencies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0F4AA" w14:textId="1EC165FC" w:rsidR="008C0048" w:rsidRPr="00053EAD" w:rsidRDefault="004705FA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705FA"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A news organization that specifically collects and provides news articles, pictures and materials.</w:t>
            </w:r>
          </w:p>
        </w:tc>
      </w:tr>
      <w:tr w:rsidR="008C0048" w:rsidRPr="00053EAD" w14:paraId="0033B474" w14:textId="77777777" w:rsidTr="005626D1">
        <w:trPr>
          <w:trHeight w:val="345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0561A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</w:pP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>Others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3E562" w14:textId="12DA00DB" w:rsidR="008C0048" w:rsidRPr="008C0048" w:rsidRDefault="004705FA" w:rsidP="004E2A9C">
            <w:pPr>
              <w:pStyle w:val="ParagraphStyle2"/>
              <w:widowControl/>
              <w:rPr>
                <w:rFonts w:ascii="Times New Roman" w:eastAsiaTheme="minorEastAsia" w:hAnsi="Times New Roman" w:cs="Times New Roman" w:hint="eastAsia"/>
                <w:color w:val="000000"/>
                <w:sz w:val="19"/>
                <w:szCs w:val="19"/>
              </w:rPr>
            </w:pPr>
            <w:r w:rsidRPr="004705FA">
              <w:rPr>
                <w:rFonts w:ascii="Times New Roman" w:eastAsiaTheme="minorEastAsia" w:hAnsi="Times New Roman" w:cs="Times New Roman" w:hint="eastAsia"/>
                <w:color w:val="000000"/>
                <w:sz w:val="19"/>
                <w:szCs w:val="19"/>
              </w:rPr>
              <w:t>Other sources of videos related to heat stroke include medical institutions and medical enterprises.</w:t>
            </w:r>
          </w:p>
        </w:tc>
      </w:tr>
      <w:tr w:rsidR="008C0048" w:rsidRPr="00053EAD" w14:paraId="4F5AA427" w14:textId="77777777" w:rsidTr="005626D1">
        <w:trPr>
          <w:trHeight w:val="690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E6892" w14:textId="1CF6FCD2" w:rsidR="008C0048" w:rsidRPr="008C0048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 w:hint="eastAsia"/>
                <w:color w:val="000000"/>
                <w:sz w:val="19"/>
                <w:szCs w:val="19"/>
              </w:rPr>
            </w:pPr>
            <w:r w:rsidRPr="00053EA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ifferent</w:t>
            </w:r>
            <w:r w:rsidRPr="00053EAD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053EA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dical</w:t>
            </w:r>
            <w:r w:rsidRPr="00053EAD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053EA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specialties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E817F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8C0048" w:rsidRPr="00053EAD" w14:paraId="4B7C1DE4" w14:textId="77777777" w:rsidTr="005626D1">
        <w:trPr>
          <w:trHeight w:val="480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83CCA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</w:pP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>Western medicine practitioner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0FC4E" w14:textId="612634E3" w:rsidR="008C0048" w:rsidRPr="00053EAD" w:rsidRDefault="008C0048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C0048"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Clinical doctors in the field of Western medicine who specialize in treating heat stroke</w:t>
            </w:r>
          </w:p>
        </w:tc>
      </w:tr>
      <w:tr w:rsidR="008C0048" w:rsidRPr="00053EAD" w14:paraId="77B8175C" w14:textId="77777777" w:rsidTr="005626D1">
        <w:trPr>
          <w:trHeight w:val="330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A0B2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</w:pP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>TCM</w:t>
            </w: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  <w:vertAlign w:val="superscript"/>
              </w:rPr>
              <w:t>a</w:t>
            </w: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> practitioner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8C9F3" w14:textId="3AC7D95E" w:rsidR="008C0048" w:rsidRPr="00053EAD" w:rsidRDefault="008C0048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8C0048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linicians in traditional fields such as traditional Chinese medicine</w:t>
            </w:r>
          </w:p>
        </w:tc>
      </w:tr>
      <w:tr w:rsidR="008C0048" w:rsidRPr="00053EAD" w14:paraId="2B230836" w14:textId="77777777" w:rsidTr="005626D1">
        <w:trPr>
          <w:trHeight w:val="598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07F92" w14:textId="35FFA4A0" w:rsidR="008C0048" w:rsidRPr="008C0048" w:rsidRDefault="008C0048" w:rsidP="008C0048">
            <w:pPr>
              <w:pStyle w:val="ParagraphStyle2"/>
              <w:widowControl/>
              <w:rPr>
                <w:rFonts w:ascii="Times New Roman" w:eastAsiaTheme="minorEastAsia" w:hAnsi="Times New Roman" w:cs="Times New Roman" w:hint="eastAsia"/>
                <w:color w:val="000000"/>
                <w:sz w:val="19"/>
                <w:szCs w:val="19"/>
              </w:rPr>
            </w:pPr>
            <w:r w:rsidRPr="00053EA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ideo</w:t>
            </w:r>
            <w:r w:rsidRPr="00053EAD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053EA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ontent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ABEB5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8C0048" w:rsidRPr="00053EAD" w14:paraId="7FEA6BE4" w14:textId="77777777" w:rsidTr="005626D1">
        <w:trPr>
          <w:trHeight w:val="480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EDB67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</w:pP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>Disease knowledge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3EBD0" w14:textId="3D22EEC1" w:rsidR="008C0048" w:rsidRPr="00053EAD" w:rsidRDefault="004705FA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705FA"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The video mainly covers information related to heat stroke, including its epidemiology, pathogenesis, diagnosis, treatment and prevention.</w:t>
            </w:r>
          </w:p>
        </w:tc>
      </w:tr>
      <w:tr w:rsidR="008C0048" w:rsidRPr="00053EAD" w14:paraId="52EBBDA1" w14:textId="77777777" w:rsidTr="005626D1">
        <w:trPr>
          <w:trHeight w:val="480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A0828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</w:pP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>Personal experience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7C9F6" w14:textId="6DD08312" w:rsidR="008C0048" w:rsidRPr="00053EAD" w:rsidRDefault="004705FA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705FA"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Videoclipsofdocumentaryrecordsofillnessbyindividualsorfromothers</w:t>
            </w:r>
          </w:p>
        </w:tc>
      </w:tr>
      <w:tr w:rsidR="008C0048" w:rsidRPr="00053EAD" w14:paraId="7A2A447C" w14:textId="77777777" w:rsidTr="005626D1">
        <w:trPr>
          <w:trHeight w:val="330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6AC78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</w:pP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>Others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34F69" w14:textId="703B5B7E" w:rsidR="008C0048" w:rsidRPr="00053EAD" w:rsidRDefault="004705FA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705FA"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Other videos related to heat stroke, such as advertisements and variety shows.</w:t>
            </w:r>
          </w:p>
        </w:tc>
      </w:tr>
      <w:tr w:rsidR="008C0048" w:rsidRPr="00053EAD" w14:paraId="73DC7C18" w14:textId="77777777" w:rsidTr="005626D1">
        <w:trPr>
          <w:trHeight w:val="705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44FA" w14:textId="54632016" w:rsidR="008C0048" w:rsidRPr="008C0048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 w:hint="eastAsia"/>
                <w:color w:val="000000"/>
                <w:sz w:val="19"/>
                <w:szCs w:val="19"/>
              </w:rPr>
            </w:pPr>
            <w:r w:rsidRPr="00053EA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ifferent</w:t>
            </w:r>
            <w:r w:rsidRPr="00053EAD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053EA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disease</w:t>
            </w:r>
            <w:r w:rsidRPr="00053EAD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053EA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knowledge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D1573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8C0048" w:rsidRPr="00053EAD" w14:paraId="664F1A5A" w14:textId="77777777" w:rsidTr="005626D1">
        <w:trPr>
          <w:trHeight w:val="480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1A213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</w:pP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>Symptom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393F0" w14:textId="7F35ECD7" w:rsidR="008C0048" w:rsidRPr="00053EAD" w:rsidRDefault="004705FA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705FA"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Increased body temperature, loss of consciousness, rapid breathing, accelerated heartbeat, etc.</w:t>
            </w:r>
          </w:p>
        </w:tc>
      </w:tr>
      <w:tr w:rsidR="008C0048" w:rsidRPr="00053EAD" w14:paraId="2137BB72" w14:textId="77777777" w:rsidTr="005626D1">
        <w:trPr>
          <w:trHeight w:val="480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E96F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</w:pP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>Treatment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1E8AC" w14:textId="76680C9D" w:rsidR="008C0048" w:rsidRPr="00053EAD" w:rsidRDefault="004705FA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705FA"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Transfer the environment, rapidly lower the temperature, correct the disorder of the internal environment, and provide support for organ functions, etc.</w:t>
            </w:r>
          </w:p>
        </w:tc>
      </w:tr>
      <w:tr w:rsidR="008C0048" w:rsidRPr="00053EAD" w14:paraId="56116C23" w14:textId="77777777" w:rsidTr="005626D1">
        <w:trPr>
          <w:trHeight w:val="480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EB74A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</w:pP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>Prevention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A8F8A" w14:textId="681122FD" w:rsidR="008C0048" w:rsidRPr="00053EAD" w:rsidRDefault="004705FA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705FA"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Improving living environment, protecting outdoor work, ensuring reasonable and healthy diet and sleep, etc.</w:t>
            </w:r>
          </w:p>
        </w:tc>
      </w:tr>
      <w:tr w:rsidR="008C0048" w:rsidRPr="00053EAD" w14:paraId="26CC2264" w14:textId="77777777" w:rsidTr="005626D1">
        <w:trPr>
          <w:trHeight w:val="465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4DBC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</w:pP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>Pathogenesis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0907" w14:textId="52B9856E" w:rsidR="008C0048" w:rsidRPr="00053EAD" w:rsidRDefault="004705FA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4705FA"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Temperature regulation imbalance, heat injury, inflammatory response and oxidative stress, etc.</w:t>
            </w:r>
          </w:p>
        </w:tc>
      </w:tr>
      <w:tr w:rsidR="008C0048" w:rsidRPr="00053EAD" w14:paraId="680F0C2E" w14:textId="77777777" w:rsidTr="005626D1">
        <w:trPr>
          <w:trHeight w:val="345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02FCC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</w:pP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>Definition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653F1" w14:textId="77C73DCF" w:rsidR="008C0048" w:rsidRPr="00053EAD" w:rsidRDefault="005626D1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626D1"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Describe the concept of heat stroke, etc.</w:t>
            </w:r>
          </w:p>
        </w:tc>
      </w:tr>
      <w:tr w:rsidR="008C0048" w:rsidRPr="00053EAD" w14:paraId="7E023D49" w14:textId="77777777" w:rsidTr="005626D1">
        <w:trPr>
          <w:trHeight w:val="330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341D0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</w:pP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>Others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0A121" w14:textId="51B598CF" w:rsidR="008C0048" w:rsidRPr="00053EAD" w:rsidRDefault="005626D1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626D1"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Etiology, risk factors, etc.</w:t>
            </w:r>
          </w:p>
        </w:tc>
      </w:tr>
      <w:tr w:rsidR="008C0048" w:rsidRPr="00053EAD" w14:paraId="0FF20885" w14:textId="77777777" w:rsidTr="005626D1">
        <w:trPr>
          <w:trHeight w:val="705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6129B" w14:textId="74812B84" w:rsidR="008C0048" w:rsidRPr="008C0048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 w:hint="eastAsia"/>
                <w:color w:val="000000"/>
                <w:sz w:val="19"/>
                <w:szCs w:val="19"/>
              </w:rPr>
            </w:pPr>
            <w:r w:rsidRPr="00053EA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ideo</w:t>
            </w:r>
            <w:r w:rsidRPr="00053EAD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053EA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presentation</w:t>
            </w:r>
            <w:r w:rsidRPr="00053EAD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053EAD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form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8C2B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8C0048" w:rsidRPr="00053EAD" w14:paraId="10E0CD2A" w14:textId="77777777" w:rsidTr="005626D1">
        <w:trPr>
          <w:trHeight w:val="480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D80F3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</w:pP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>Expert monologue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8D1AD" w14:textId="5CEC202E" w:rsidR="008C0048" w:rsidRPr="00053EAD" w:rsidRDefault="005626D1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626D1"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The expert, from a first-person perspective, independently expounds on the viewpoints, knowledge, experiences, and research results related to heat stroke.</w:t>
            </w:r>
          </w:p>
        </w:tc>
      </w:tr>
      <w:tr w:rsidR="008C0048" w:rsidRPr="00053EAD" w14:paraId="60A32CDE" w14:textId="77777777" w:rsidTr="005626D1">
        <w:trPr>
          <w:trHeight w:val="480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B8CB7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</w:pP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>Visual pictures and literature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214C1" w14:textId="61A360E0" w:rsidR="008C0048" w:rsidRPr="00053EAD" w:rsidRDefault="005626D1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626D1"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The dynamic images are presented in the form of static visual pictures.</w:t>
            </w:r>
          </w:p>
        </w:tc>
      </w:tr>
      <w:tr w:rsidR="008C0048" w:rsidRPr="00053EAD" w14:paraId="2C6F75BF" w14:textId="77777777" w:rsidTr="005626D1">
        <w:trPr>
          <w:trHeight w:val="330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D2B1E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</w:pP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>Vlogs of patients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C2260" w14:textId="71E8FF28" w:rsidR="008C0048" w:rsidRPr="00053EAD" w:rsidRDefault="005626D1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626D1"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Record the patient's own perspective on the treatment process, experiences and so on.</w:t>
            </w:r>
          </w:p>
        </w:tc>
      </w:tr>
      <w:tr w:rsidR="008C0048" w:rsidRPr="00053EAD" w14:paraId="057E8826" w14:textId="77777777" w:rsidTr="005626D1">
        <w:trPr>
          <w:trHeight w:val="330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F50E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</w:pP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>Dialogue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A092B" w14:textId="631D4139" w:rsidR="008C0048" w:rsidRPr="00053EAD" w:rsidRDefault="005626D1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626D1"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Create and present the video content related to heat stroke through the form of conversations between two or more people</w:t>
            </w:r>
          </w:p>
        </w:tc>
      </w:tr>
      <w:tr w:rsidR="008C0048" w:rsidRPr="00053EAD" w14:paraId="7DAD7765" w14:textId="77777777" w:rsidTr="005626D1">
        <w:trPr>
          <w:trHeight w:val="480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9BEE4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</w:pP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lastRenderedPageBreak/>
              <w:t>Animation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D2DA8" w14:textId="1BFE11BF" w:rsidR="008C0048" w:rsidRPr="00053EAD" w:rsidRDefault="005626D1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626D1"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By leveraging animation production technology, the knowledge about heat stroke and other related contents are presented in a dynamic and fictional visual form and scenarios.</w:t>
            </w:r>
          </w:p>
        </w:tc>
      </w:tr>
      <w:tr w:rsidR="008C0048" w:rsidRPr="00053EAD" w14:paraId="41DDB2A0" w14:textId="77777777" w:rsidTr="005626D1">
        <w:trPr>
          <w:trHeight w:val="480"/>
          <w:jc w:val="center"/>
        </w:trPr>
        <w:tc>
          <w:tcPr>
            <w:tcW w:w="241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A5714" w14:textId="77777777" w:rsidR="008C0048" w:rsidRPr="00053EAD" w:rsidRDefault="008C0048" w:rsidP="004E2A9C">
            <w:pPr>
              <w:pStyle w:val="ParagraphStyle2"/>
              <w:widowControl/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</w:pPr>
            <w:r w:rsidRPr="00C7730C">
              <w:rPr>
                <w:rFonts w:ascii="Times New Roman" w:eastAsiaTheme="minorEastAsia" w:hAnsi="Times New Roman" w:cs="Times New Roman"/>
                <w:color w:val="000000"/>
                <w:sz w:val="19"/>
                <w:szCs w:val="19"/>
              </w:rPr>
              <w:t>Others</w:t>
            </w:r>
          </w:p>
        </w:tc>
        <w:tc>
          <w:tcPr>
            <w:tcW w:w="680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B57A2" w14:textId="39FB86E5" w:rsidR="008C0048" w:rsidRPr="00053EAD" w:rsidRDefault="005626D1" w:rsidP="004E2A9C">
            <w:pPr>
              <w:pStyle w:val="ParagraphStyle2"/>
              <w:widowControl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5626D1">
              <w:rPr>
                <w:rFonts w:ascii="Times New Roman" w:hAnsi="Times New Roman" w:cs="Times New Roman" w:hint="eastAsia"/>
                <w:color w:val="000000"/>
                <w:sz w:val="19"/>
                <w:szCs w:val="19"/>
              </w:rPr>
              <w:t>Other presentation forms such as plot interpretation and teaching demonstrations</w:t>
            </w:r>
          </w:p>
        </w:tc>
      </w:tr>
    </w:tbl>
    <w:p w14:paraId="4ACAA40C" w14:textId="77777777" w:rsidR="008C0048" w:rsidRDefault="008C0048" w:rsidP="00AB4C9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DC655A3" w14:textId="18A3463F" w:rsidR="00AB4C92" w:rsidRDefault="00AB4C92" w:rsidP="00AB4C9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8C0048"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 xml:space="preserve">The </w:t>
      </w:r>
      <w:r>
        <w:rPr>
          <w:rFonts w:ascii="Times New Roman" w:hAnsi="Times New Roman" w:cs="Times New Roman"/>
          <w:b/>
          <w:bCs/>
          <w:i/>
          <w:iCs/>
          <w:szCs w:val="21"/>
        </w:rPr>
        <w:t>Journal of American Medical Association</w:t>
      </w:r>
      <w:r>
        <w:rPr>
          <w:rFonts w:ascii="Times New Roman" w:hAnsi="Times New Roman" w:cs="Times New Roman"/>
          <w:b/>
          <w:bCs/>
          <w:szCs w:val="21"/>
        </w:rPr>
        <w:t xml:space="preserve"> (JAMA) benchmark criteria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436"/>
        <w:gridCol w:w="5870"/>
      </w:tblGrid>
      <w:tr w:rsidR="00AB4C92" w14:paraId="5758B538" w14:textId="77777777" w:rsidTr="004E2A9C">
        <w:tc>
          <w:tcPr>
            <w:tcW w:w="248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CD03BAF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r>
              <w:rPr>
                <w:rFonts w:ascii="Times New Roman" w:hAnsi="Times New Roman" w:cs="Times New Roman"/>
                <w:szCs w:val="21"/>
              </w:rPr>
              <w:t>Criteria (1 point for each)</w:t>
            </w:r>
            <w:bookmarkEnd w:id="0"/>
          </w:p>
        </w:tc>
        <w:tc>
          <w:tcPr>
            <w:tcW w:w="603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B8E90DF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:rsidR="00AB4C92" w14:paraId="25EE3559" w14:textId="77777777" w:rsidTr="004E2A9C">
        <w:tc>
          <w:tcPr>
            <w:tcW w:w="24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12D0914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thorship</w:t>
            </w:r>
          </w:p>
        </w:tc>
        <w:tc>
          <w:tcPr>
            <w:tcW w:w="603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7C1EEAD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thor and contributor credentials and their affiliations should be provided</w:t>
            </w:r>
          </w:p>
        </w:tc>
      </w:tr>
      <w:tr w:rsidR="00AB4C92" w14:paraId="1D2C8071" w14:textId="77777777" w:rsidTr="004E2A9C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55BF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tribution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65FE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early lists all copyright information and states references and sources for content</w:t>
            </w:r>
          </w:p>
        </w:tc>
      </w:tr>
      <w:tr w:rsidR="00AB4C92" w14:paraId="6374DB47" w14:textId="77777777" w:rsidTr="004E2A9C"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2740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rrency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9593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itial date of posted content and subsequent updates to content should be provided</w:t>
            </w:r>
          </w:p>
        </w:tc>
      </w:tr>
      <w:tr w:rsidR="00AB4C92" w14:paraId="3F4DCD5F" w14:textId="77777777" w:rsidTr="004E2A9C">
        <w:tc>
          <w:tcPr>
            <w:tcW w:w="2484" w:type="dxa"/>
            <w:tcBorders>
              <w:top w:val="nil"/>
              <w:left w:val="nil"/>
              <w:right w:val="nil"/>
            </w:tcBorders>
            <w:vAlign w:val="center"/>
          </w:tcPr>
          <w:p w14:paraId="150D1973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closure</w:t>
            </w:r>
          </w:p>
        </w:tc>
        <w:tc>
          <w:tcPr>
            <w:tcW w:w="6038" w:type="dxa"/>
            <w:tcBorders>
              <w:top w:val="nil"/>
              <w:left w:val="nil"/>
              <w:right w:val="nil"/>
            </w:tcBorders>
            <w:vAlign w:val="center"/>
          </w:tcPr>
          <w:p w14:paraId="3295FE69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flicts of interest, funding, sponsorship, advertising, support, and video ownership should be fully disclosed</w:t>
            </w:r>
          </w:p>
        </w:tc>
      </w:tr>
    </w:tbl>
    <w:p w14:paraId="26CC9D70" w14:textId="77777777" w:rsidR="00AB4C92" w:rsidRDefault="00AB4C92" w:rsidP="00AB4C9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2C0A90F" w14:textId="13050920" w:rsidR="00AB4C92" w:rsidRDefault="00AB4C92" w:rsidP="00AB4C9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8C0048"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>Description of the Global Quality Score (GQS) scale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884"/>
        <w:gridCol w:w="5422"/>
      </w:tblGrid>
      <w:tr w:rsidR="00AB4C92" w14:paraId="0160B68D" w14:textId="77777777" w:rsidTr="004E2A9C">
        <w:tc>
          <w:tcPr>
            <w:tcW w:w="29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4224FFD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ale</w:t>
            </w:r>
          </w:p>
        </w:tc>
        <w:tc>
          <w:tcPr>
            <w:tcW w:w="557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3633E7B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:rsidR="00AB4C92" w14:paraId="5F77BEF2" w14:textId="77777777" w:rsidTr="004E2A9C">
        <w:tc>
          <w:tcPr>
            <w:tcW w:w="29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647E5BC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or quality</w:t>
            </w:r>
            <w:bookmarkStart w:id="1" w:name="OLE_LINK2"/>
            <w:r>
              <w:rPr>
                <w:rFonts w:ascii="Times New Roman" w:hAnsi="Times New Roman" w:cs="Times New Roman"/>
                <w:szCs w:val="21"/>
              </w:rPr>
              <w:t xml:space="preserve"> (1 point)</w:t>
            </w:r>
            <w:bookmarkEnd w:id="1"/>
          </w:p>
        </w:tc>
        <w:tc>
          <w:tcPr>
            <w:tcW w:w="557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F454513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or quality and poor flow of the site, most information missing, not at all useful for patients</w:t>
            </w:r>
          </w:p>
        </w:tc>
      </w:tr>
      <w:tr w:rsidR="00AB4C92" w14:paraId="2EF67156" w14:textId="77777777" w:rsidTr="004E2A9C"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29FA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rally poor quality (2 point)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0A0D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rally poor quality and poor flow, some information listed but many important topics missing, of very limited use to patients</w:t>
            </w:r>
          </w:p>
        </w:tc>
      </w:tr>
      <w:tr w:rsidR="00AB4C92" w14:paraId="22157BEB" w14:textId="77777777" w:rsidTr="004E2A9C"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B733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 quality (3 point)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F9E4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rate quality, sub-optimal flow, some important information is adequately discussed but others poorly discussed, somewhat useful for patients</w:t>
            </w:r>
          </w:p>
        </w:tc>
      </w:tr>
      <w:tr w:rsidR="00AB4C92" w14:paraId="76889A05" w14:textId="77777777" w:rsidTr="004E2A9C"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A2EA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od quality (4 point)</w:t>
            </w:r>
          </w:p>
        </w:tc>
        <w:tc>
          <w:tcPr>
            <w:tcW w:w="5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BBDA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od quality and generally good flow, most of the relevant information is listed, but some topics not covered, useful for patients</w:t>
            </w:r>
          </w:p>
        </w:tc>
      </w:tr>
      <w:tr w:rsidR="00AB4C92" w14:paraId="359C124E" w14:textId="77777777" w:rsidTr="004E2A9C">
        <w:tc>
          <w:tcPr>
            <w:tcW w:w="2950" w:type="dxa"/>
            <w:tcBorders>
              <w:top w:val="nil"/>
              <w:left w:val="nil"/>
              <w:right w:val="nil"/>
            </w:tcBorders>
            <w:vAlign w:val="center"/>
          </w:tcPr>
          <w:p w14:paraId="7189AD85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cellent quality (5 point)</w:t>
            </w:r>
          </w:p>
        </w:tc>
        <w:tc>
          <w:tcPr>
            <w:tcW w:w="5572" w:type="dxa"/>
            <w:tcBorders>
              <w:top w:val="nil"/>
              <w:left w:val="nil"/>
              <w:right w:val="nil"/>
            </w:tcBorders>
            <w:vAlign w:val="center"/>
          </w:tcPr>
          <w:p w14:paraId="49D2C353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cellent quality and excellent flow, very useful for patients</w:t>
            </w:r>
          </w:p>
        </w:tc>
      </w:tr>
    </w:tbl>
    <w:p w14:paraId="3F771B4B" w14:textId="77777777" w:rsidR="00AB4C92" w:rsidRDefault="00AB4C92" w:rsidP="00AB4C92">
      <w:pPr>
        <w:rPr>
          <w:rFonts w:ascii="Times New Roman" w:hAnsi="Times New Roman" w:cs="Times New Roman"/>
          <w:szCs w:val="21"/>
        </w:rPr>
      </w:pPr>
    </w:p>
    <w:p w14:paraId="575EE7BC" w14:textId="691AF161" w:rsidR="00AB4C92" w:rsidRDefault="00AB4C92" w:rsidP="00AB4C9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8C0048">
        <w:rPr>
          <w:rFonts w:ascii="Times New Roman" w:hAnsi="Times New Roman" w:cs="Times New Roman" w:hint="eastAsia"/>
          <w:b/>
          <w:bCs/>
          <w:szCs w:val="21"/>
        </w:rPr>
        <w:t>4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szCs w:val="21"/>
        </w:rPr>
        <w:t>Description of the modified DISCERN score.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739"/>
        <w:gridCol w:w="6783"/>
      </w:tblGrid>
      <w:tr w:rsidR="00AB4C92" w14:paraId="12F662A7" w14:textId="77777777" w:rsidTr="004E2A9C">
        <w:tc>
          <w:tcPr>
            <w:tcW w:w="173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EECE8D1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riteria </w:t>
            </w:r>
          </w:p>
          <w:p w14:paraId="11AC8BBF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1 point for each)</w:t>
            </w:r>
          </w:p>
        </w:tc>
        <w:tc>
          <w:tcPr>
            <w:tcW w:w="678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379CE91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:rsidR="00AB4C92" w14:paraId="58B38AE3" w14:textId="77777777" w:rsidTr="004E2A9C">
        <w:tc>
          <w:tcPr>
            <w:tcW w:w="17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1334935" w14:textId="77777777" w:rsidR="00AB4C92" w:rsidRDefault="00AB4C92" w:rsidP="004E2A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1"/>
            <w:r>
              <w:rPr>
                <w:rFonts w:ascii="Times New Roman" w:hAnsi="Times New Roman" w:cs="Times New Roman"/>
                <w:szCs w:val="21"/>
              </w:rPr>
              <w:t>1</w:t>
            </w:r>
            <w:bookmarkEnd w:id="2"/>
          </w:p>
        </w:tc>
        <w:tc>
          <w:tcPr>
            <w:tcW w:w="678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78C33FE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 the video clear, concise, and understandable?</w:t>
            </w:r>
          </w:p>
        </w:tc>
      </w:tr>
      <w:tr w:rsidR="00AB4C92" w14:paraId="35C648F6" w14:textId="77777777" w:rsidTr="004E2A9C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0ACA" w14:textId="77777777" w:rsidR="00AB4C92" w:rsidRDefault="00AB4C92" w:rsidP="004E2A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EFE8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e reliable sources of information used? (i.e., publication cited, speaker is specialist)</w:t>
            </w:r>
          </w:p>
        </w:tc>
      </w:tr>
      <w:tr w:rsidR="00AB4C92" w14:paraId="3432BC86" w14:textId="77777777" w:rsidTr="004E2A9C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C941" w14:textId="77777777" w:rsidR="00AB4C92" w:rsidRDefault="00AB4C92" w:rsidP="004E2A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8BD2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 the information presented balanced and unbiased?</w:t>
            </w:r>
          </w:p>
        </w:tc>
      </w:tr>
      <w:tr w:rsidR="00AB4C92" w14:paraId="6DC5F17B" w14:textId="77777777" w:rsidTr="004E2A9C"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343A" w14:textId="77777777" w:rsidR="00AB4C92" w:rsidRDefault="00AB4C92" w:rsidP="004E2A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B5CDB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e</w:t>
            </w:r>
            <w:bookmarkStart w:id="3" w:name="OLE_LINK4"/>
            <w:r>
              <w:rPr>
                <w:rFonts w:ascii="Times New Roman" w:hAnsi="Times New Roman" w:cs="Times New Roman"/>
                <w:szCs w:val="21"/>
              </w:rPr>
              <w:t xml:space="preserve"> additional sources of information listed for patient reference</w:t>
            </w:r>
            <w:bookmarkEnd w:id="3"/>
            <w:r>
              <w:rPr>
                <w:rFonts w:ascii="Times New Roman" w:hAnsi="Times New Roman" w:cs="Times New Roman"/>
                <w:szCs w:val="21"/>
              </w:rPr>
              <w:t>?</w:t>
            </w:r>
          </w:p>
        </w:tc>
      </w:tr>
      <w:tr w:rsidR="00AB4C92" w14:paraId="498ED9FE" w14:textId="77777777" w:rsidTr="004E2A9C">
        <w:tc>
          <w:tcPr>
            <w:tcW w:w="1739" w:type="dxa"/>
            <w:tcBorders>
              <w:top w:val="nil"/>
              <w:left w:val="nil"/>
              <w:right w:val="nil"/>
            </w:tcBorders>
            <w:vAlign w:val="center"/>
          </w:tcPr>
          <w:p w14:paraId="5DCDF72A" w14:textId="77777777" w:rsidR="00AB4C92" w:rsidRDefault="00AB4C92" w:rsidP="004E2A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783" w:type="dxa"/>
            <w:tcBorders>
              <w:top w:val="nil"/>
              <w:left w:val="nil"/>
              <w:right w:val="nil"/>
            </w:tcBorders>
            <w:vAlign w:val="center"/>
          </w:tcPr>
          <w:p w14:paraId="418FED49" w14:textId="77777777" w:rsidR="00AB4C92" w:rsidRDefault="00AB4C92" w:rsidP="004E2A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e areas of uncertainty/controversy mentioned?</w:t>
            </w:r>
          </w:p>
        </w:tc>
      </w:tr>
    </w:tbl>
    <w:p w14:paraId="084DC243" w14:textId="77777777" w:rsidR="00AB4C92" w:rsidRDefault="00AB4C92" w:rsidP="00AB4C92"/>
    <w:p w14:paraId="2A2247C7" w14:textId="414CB875" w:rsidR="00AB4C92" w:rsidRDefault="00AB4C92" w:rsidP="00AB4C92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r w:rsidR="008C0048"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hAnsi="Times New Roman" w:cs="Times New Roman" w:hint="eastAsia"/>
          <w:b/>
          <w:bCs/>
        </w:rPr>
        <w:t>. T</w:t>
      </w:r>
      <w:r>
        <w:rPr>
          <w:rFonts w:ascii="Times New Roman" w:hAnsi="Times New Roman" w:cs="Times New Roman"/>
          <w:b/>
          <w:bCs/>
        </w:rPr>
        <w:t>he Patient Education Materials Assessment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ool (PEMAT)</w:t>
      </w:r>
    </w:p>
    <w:p w14:paraId="0028630E" w14:textId="0873C515" w:rsidR="00AB4C92" w:rsidRDefault="008C0048" w:rsidP="00AB4C92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PEMAT</w:t>
      </w:r>
      <w:r>
        <w:rPr>
          <w:rFonts w:ascii="Times New Roman" w:hAnsi="Times New Roman" w:cs="Times New Roman" w:hint="eastAsia"/>
          <w:b/>
          <w:bCs/>
        </w:rPr>
        <w:t xml:space="preserve">- </w:t>
      </w:r>
      <w:r w:rsidR="00AB4C92">
        <w:rPr>
          <w:rFonts w:ascii="Times New Roman" w:hAnsi="Times New Roman" w:cs="Times New Roman"/>
          <w:b/>
          <w:bCs/>
        </w:rPr>
        <w:t>Understandability.</w:t>
      </w:r>
    </w:p>
    <w:tbl>
      <w:tblPr>
        <w:tblW w:w="9238" w:type="dxa"/>
        <w:tblBorders>
          <w:bottom w:val="single" w:sz="4" w:space="0" w:color="CCCCCC"/>
        </w:tblBorders>
        <w:shd w:val="clear" w:color="auto" w:fill="FFFFFF"/>
        <w:tblLayout w:type="fixed"/>
        <w:tblCellMar>
          <w:top w:w="21" w:type="dxa"/>
          <w:left w:w="126" w:type="dxa"/>
          <w:bottom w:w="21" w:type="dxa"/>
          <w:right w:w="126" w:type="dxa"/>
        </w:tblCellMar>
        <w:tblLook w:val="04A0" w:firstRow="1" w:lastRow="0" w:firstColumn="1" w:lastColumn="0" w:noHBand="0" w:noVBand="1"/>
      </w:tblPr>
      <w:tblGrid>
        <w:gridCol w:w="693"/>
        <w:gridCol w:w="5485"/>
        <w:gridCol w:w="2280"/>
        <w:gridCol w:w="780"/>
      </w:tblGrid>
      <w:tr w:rsidR="00AB4C92" w14:paraId="3F2C9790" w14:textId="77777777" w:rsidTr="004E2A9C"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286CC7AF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48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703555DF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tem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492C374F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sponse Option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4052AFBC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ting</w:t>
            </w:r>
          </w:p>
        </w:tc>
      </w:tr>
      <w:tr w:rsidR="00AB4C92" w14:paraId="413DF0A7" w14:textId="77777777" w:rsidTr="004E2A9C">
        <w:tc>
          <w:tcPr>
            <w:tcW w:w="9238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CBF481B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ic: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ontent</w:t>
            </w:r>
          </w:p>
        </w:tc>
      </w:tr>
      <w:tr w:rsidR="00AB4C92" w14:paraId="52388A1D" w14:textId="77777777" w:rsidTr="004E2A9C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045FD08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808BE87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makes its purpose completely evident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281F160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E15B7C9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  <w:tr w:rsidR="00AB4C92" w14:paraId="3E85CA23" w14:textId="77777777" w:rsidTr="004E2A9C">
        <w:tc>
          <w:tcPr>
            <w:tcW w:w="9238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E174A2F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ic: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Word Choice &amp; Style</w:t>
            </w:r>
          </w:p>
        </w:tc>
      </w:tr>
      <w:tr w:rsidR="00AB4C92" w14:paraId="4382309D" w14:textId="77777777" w:rsidTr="004E2A9C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DA86B1F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12245E6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uses common, everyday language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AE066E5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DD8069A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  <w:tr w:rsidR="00AB4C92" w14:paraId="62285BF7" w14:textId="77777777" w:rsidTr="004E2A9C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48FDBBC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DEDC04B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dical terms are used only to familiarize audience with the terms. When used, medical terms are defined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4F6E6F9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F079D3E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  <w:tr w:rsidR="00AB4C92" w14:paraId="1F2BA748" w14:textId="77777777" w:rsidTr="004E2A9C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15D0A17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958FBC2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uses the active voice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5BF0E6D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D995A58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  <w:tr w:rsidR="00AB4C92" w14:paraId="3BE67F5C" w14:textId="77777777" w:rsidTr="004E2A9C">
        <w:tc>
          <w:tcPr>
            <w:tcW w:w="9238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8BD294E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ic: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rganization</w:t>
            </w:r>
          </w:p>
        </w:tc>
      </w:tr>
      <w:tr w:rsidR="00AB4C92" w14:paraId="378B9501" w14:textId="77777777" w:rsidTr="004E2A9C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4B0C717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CD26896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breaks or "chunks" information into short sections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F033B48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0A05E525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ery short material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F346175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  <w:tr w:rsidR="00AB4C92" w14:paraId="38AE00B4" w14:textId="77777777" w:rsidTr="004E2A9C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0E0167E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FCB8C0F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’s sections have informative headers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EC8DC57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6AB9C01F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ery short material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30C4488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  <w:tr w:rsidR="00AB4C92" w14:paraId="12F99B88" w14:textId="77777777" w:rsidTr="004E2A9C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65DD76E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91E48DD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presents information in a logical sequence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9DE1F12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95AFF1B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  <w:tr w:rsidR="00AB4C92" w14:paraId="33E36762" w14:textId="77777777" w:rsidTr="004E2A9C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CD07964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4CDA1A8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provides a summary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FBF89F0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021BA936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ery short material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A373B1B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  <w:tr w:rsidR="00AB4C92" w14:paraId="02E0722D" w14:textId="77777777" w:rsidTr="004E2A9C">
        <w:tc>
          <w:tcPr>
            <w:tcW w:w="9238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601ECA6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ic: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ayout &amp; Design</w:t>
            </w:r>
          </w:p>
        </w:tc>
      </w:tr>
      <w:tr w:rsidR="00AB4C92" w14:paraId="3F9E0D8B" w14:textId="77777777" w:rsidTr="004E2A9C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788E1F7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951B4B8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uses visual cues (e.g., arrows, boxes, bullets, bold, larger font, highlighting) to draw attention to key points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E8EEEA8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 Video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C666784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  <w:tr w:rsidR="00AB4C92" w14:paraId="04EDB99E" w14:textId="77777777" w:rsidTr="004E2A9C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D7A5820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9939A2B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xt on the screen is easy to read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E8E3598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70AAD71E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 text or all text is narrated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50B7E00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  <w:tr w:rsidR="00AB4C92" w14:paraId="7B7B895F" w14:textId="77777777" w:rsidTr="004E2A9C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EF6A04A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6701212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allows the user to hear the words clearly (e.g., not too fast, not garbled)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472188D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3824B529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 narration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346BADC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  <w:tr w:rsidR="00AB4C92" w14:paraId="5DF05D09" w14:textId="77777777" w:rsidTr="004E2A9C">
        <w:tc>
          <w:tcPr>
            <w:tcW w:w="9238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D5200AA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pic: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Use of Visual Aids</w:t>
            </w:r>
          </w:p>
        </w:tc>
      </w:tr>
      <w:tr w:rsidR="00AB4C92" w14:paraId="0AEB15A7" w14:textId="77777777" w:rsidTr="004E2A9C"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92E15F5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280D433A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uses illustrations and photographs that are clear and uncluttered.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FD8DF24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5DF51E1A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 visual aids=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F90A3DD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  <w:tr w:rsidR="00AB4C92" w14:paraId="5A71BE0E" w14:textId="77777777" w:rsidTr="004E2A9C"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7AA5C44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54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DA28A2C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uses simple tables with short and clear row and column headings.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F9BA25C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50B07E3C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 tables=N/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DE7A355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</w:tbl>
    <w:p w14:paraId="5895188B" w14:textId="77777777" w:rsidR="00AB4C92" w:rsidRDefault="00AB4C92" w:rsidP="00AB4C9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otal Points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_____________</w:t>
      </w:r>
    </w:p>
    <w:p w14:paraId="6ADB7731" w14:textId="77777777" w:rsidR="00AB4C92" w:rsidRDefault="00AB4C92" w:rsidP="00AB4C9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otal Possible Points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_____________</w:t>
      </w:r>
    </w:p>
    <w:p w14:paraId="007885D2" w14:textId="77777777" w:rsidR="00AB4C92" w:rsidRDefault="00AB4C92" w:rsidP="00AB4C9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Understandability Score (%)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_____________</w:t>
      </w:r>
    </w:p>
    <w:p w14:paraId="2AB275DF" w14:textId="77777777" w:rsidR="00AB4C92" w:rsidRDefault="00AB4C92" w:rsidP="00AB4C9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Total Points / Total Possible Points x 100)</w:t>
      </w:r>
    </w:p>
    <w:p w14:paraId="1B60C8C7" w14:textId="4EB68C4D" w:rsidR="00AB4C92" w:rsidRDefault="008C0048" w:rsidP="00AB4C92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EMAT</w:t>
      </w:r>
      <w:r>
        <w:rPr>
          <w:rFonts w:ascii="Times New Roman" w:hAnsi="Times New Roman" w:cs="Times New Roman" w:hint="eastAsia"/>
          <w:b/>
          <w:bCs/>
        </w:rPr>
        <w:t xml:space="preserve">- </w:t>
      </w:r>
      <w:r w:rsidR="00AB4C92">
        <w:rPr>
          <w:rFonts w:ascii="Times New Roman" w:hAnsi="Times New Roman" w:cs="Times New Roman"/>
          <w:b/>
          <w:bCs/>
        </w:rPr>
        <w:t>Actionability</w:t>
      </w:r>
    </w:p>
    <w:tbl>
      <w:tblPr>
        <w:tblW w:w="9698" w:type="dxa"/>
        <w:tblBorders>
          <w:bottom w:val="single" w:sz="4" w:space="0" w:color="CCCCCC"/>
        </w:tblBorders>
        <w:shd w:val="clear" w:color="auto" w:fill="FFFFFF"/>
        <w:tblLayout w:type="fixed"/>
        <w:tblCellMar>
          <w:top w:w="21" w:type="dxa"/>
          <w:left w:w="126" w:type="dxa"/>
          <w:bottom w:w="21" w:type="dxa"/>
          <w:right w:w="126" w:type="dxa"/>
        </w:tblCellMar>
        <w:tblLook w:val="04A0" w:firstRow="1" w:lastRow="0" w:firstColumn="1" w:lastColumn="0" w:noHBand="0" w:noVBand="1"/>
      </w:tblPr>
      <w:tblGrid>
        <w:gridCol w:w="543"/>
        <w:gridCol w:w="6245"/>
        <w:gridCol w:w="2090"/>
        <w:gridCol w:w="820"/>
      </w:tblGrid>
      <w:tr w:rsidR="00AB4C92" w14:paraId="5396A122" w14:textId="77777777" w:rsidTr="004E2A9C"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  <w:tl2br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6B033453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2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74FB34EB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tem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642A1F05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sponse Option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</w:tcPr>
          <w:p w14:paraId="3EF4E233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ting</w:t>
            </w:r>
          </w:p>
        </w:tc>
      </w:tr>
      <w:tr w:rsidR="00AB4C92" w14:paraId="5C4CA015" w14:textId="77777777" w:rsidTr="004E2A9C">
        <w:tc>
          <w:tcPr>
            <w:tcW w:w="54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4B070B0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20</w:t>
            </w:r>
          </w:p>
        </w:tc>
        <w:tc>
          <w:tcPr>
            <w:tcW w:w="62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FDFF9E4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clearly identifies at least one action the user can take.</w:t>
            </w:r>
          </w:p>
        </w:tc>
        <w:tc>
          <w:tcPr>
            <w:tcW w:w="20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1E824D2A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7D6F39E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  <w:tr w:rsidR="00AB4C92" w14:paraId="2FC32968" w14:textId="77777777" w:rsidTr="004E2A9C"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2A61B80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979B71F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addresses the user directly when describing actions.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D72EDE5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D1D1534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  <w:tr w:rsidR="00AB4C92" w14:paraId="63BA7661" w14:textId="77777777" w:rsidTr="004E2A9C"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6D18597D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624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5A2E0107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breaks down any action into manageable, explicit steps.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31EA43AF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33357C3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  <w:tr w:rsidR="00AB4C92" w14:paraId="1AA1B288" w14:textId="77777777" w:rsidTr="004E2A9C"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35C5D55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62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09753430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material explains how to use the charts, graphs, tables, or diagrams to take actions.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705FD2A7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isagree=0, Agree=1,</w:t>
            </w:r>
          </w:p>
          <w:p w14:paraId="272139DE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o charts, graphs, tables, diagrams=N/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0" w:type="dxa"/>
              <w:left w:w="90" w:type="dxa"/>
              <w:bottom w:w="40" w:type="dxa"/>
              <w:right w:w="90" w:type="dxa"/>
            </w:tcMar>
            <w:vAlign w:val="center"/>
          </w:tcPr>
          <w:p w14:paraId="40B5D463" w14:textId="77777777" w:rsidR="00AB4C92" w:rsidRDefault="00AB4C92" w:rsidP="004E2A9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</w:p>
        </w:tc>
      </w:tr>
    </w:tbl>
    <w:p w14:paraId="484AD9B5" w14:textId="77777777" w:rsidR="00AB4C92" w:rsidRDefault="00AB4C92" w:rsidP="00AB4C9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otal Points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_____________</w:t>
      </w:r>
    </w:p>
    <w:p w14:paraId="7A8EC779" w14:textId="77777777" w:rsidR="00AB4C92" w:rsidRDefault="00AB4C92" w:rsidP="00AB4C9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otal Possible Points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_____________</w:t>
      </w:r>
    </w:p>
    <w:p w14:paraId="52875B2D" w14:textId="77777777" w:rsidR="00AB4C92" w:rsidRDefault="00AB4C92" w:rsidP="00AB4C9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ctionability Score (%):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_____________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14:paraId="2DC1AEAE" w14:textId="77777777" w:rsidR="00AB4C92" w:rsidRDefault="00AB4C92" w:rsidP="00AB4C9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(Total Points / Total Possible Points x 100)</w:t>
      </w:r>
    </w:p>
    <w:p w14:paraId="7A57212C" w14:textId="77777777" w:rsidR="00AB4C92" w:rsidRDefault="00AB4C92" w:rsidP="00AB4C92"/>
    <w:p w14:paraId="31E6590D" w14:textId="77777777" w:rsidR="00722F65" w:rsidRPr="00AB4C92" w:rsidRDefault="00722F65">
      <w:pPr>
        <w:rPr>
          <w:rFonts w:hint="eastAsia"/>
        </w:rPr>
      </w:pPr>
    </w:p>
    <w:sectPr w:rsidR="00722F65" w:rsidRPr="00AB4C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4D4BAA" w14:textId="77777777" w:rsidR="00527410" w:rsidRDefault="00527410" w:rsidP="00AB4C92">
      <w:pPr>
        <w:rPr>
          <w:rFonts w:hint="eastAsia"/>
        </w:rPr>
      </w:pPr>
      <w:r>
        <w:separator/>
      </w:r>
    </w:p>
  </w:endnote>
  <w:endnote w:type="continuationSeparator" w:id="0">
    <w:p w14:paraId="289BBBCE" w14:textId="77777777" w:rsidR="00527410" w:rsidRDefault="00527410" w:rsidP="00AB4C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A9F19B" w14:textId="77777777" w:rsidR="00527410" w:rsidRDefault="00527410" w:rsidP="00AB4C92">
      <w:pPr>
        <w:rPr>
          <w:rFonts w:hint="eastAsia"/>
        </w:rPr>
      </w:pPr>
      <w:r>
        <w:separator/>
      </w:r>
    </w:p>
  </w:footnote>
  <w:footnote w:type="continuationSeparator" w:id="0">
    <w:p w14:paraId="2330841A" w14:textId="77777777" w:rsidR="00527410" w:rsidRDefault="00527410" w:rsidP="00AB4C9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1F9"/>
    <w:rsid w:val="0009255A"/>
    <w:rsid w:val="004705FA"/>
    <w:rsid w:val="00527410"/>
    <w:rsid w:val="005626D1"/>
    <w:rsid w:val="00722F65"/>
    <w:rsid w:val="008C0048"/>
    <w:rsid w:val="00AB4C92"/>
    <w:rsid w:val="00E35D7F"/>
    <w:rsid w:val="00E374E1"/>
    <w:rsid w:val="00F24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D65791"/>
  <w15:chartTrackingRefBased/>
  <w15:docId w15:val="{C237B7BB-B474-4500-B376-0A371ECFC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4C92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241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41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41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41F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41F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41F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41F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41F9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41F9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41F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41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41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41F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41F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241F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41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41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41F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41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24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41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241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41F9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241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41F9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F241F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41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241F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241F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B4C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B4C9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B4C9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B4C92"/>
    <w:rPr>
      <w:sz w:val="18"/>
      <w:szCs w:val="18"/>
    </w:rPr>
  </w:style>
  <w:style w:type="table" w:styleId="af2">
    <w:name w:val="Table Grid"/>
    <w:basedOn w:val="a1"/>
    <w:qFormat/>
    <w:rsid w:val="00AB4C92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Style2">
    <w:name w:val="ParagraphStyle2"/>
    <w:basedOn w:val="a"/>
    <w:rsid w:val="008C0048"/>
    <w:pPr>
      <w:jc w:val="center"/>
    </w:pPr>
    <w:rPr>
      <w:rFonts w:ascii="Calibri" w:eastAsia="Times New Roman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964</Words>
  <Characters>5756</Characters>
  <Application>Microsoft Office Word</Application>
  <DocSecurity>0</DocSecurity>
  <Lines>274</Lines>
  <Paragraphs>223</Paragraphs>
  <ScaleCrop>false</ScaleCrop>
  <Company/>
  <LinksUpToDate>false</LinksUpToDate>
  <CharactersWithSpaces>6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83723816@163.com</dc:creator>
  <cp:keywords/>
  <dc:description/>
  <cp:lastModifiedBy>15083723816@163.com</cp:lastModifiedBy>
  <cp:revision>3</cp:revision>
  <dcterms:created xsi:type="dcterms:W3CDTF">2025-09-23T13:54:00Z</dcterms:created>
  <dcterms:modified xsi:type="dcterms:W3CDTF">2025-09-23T14:27:00Z</dcterms:modified>
</cp:coreProperties>
</file>